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B7A" w:rsidRDefault="00356B7A" w:rsidP="00FA5EE0">
      <w:pPr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184648" cy="2493264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648" cy="249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E1158" w:rsidRDefault="00E75DA8" w:rsidP="00FA5EE0">
      <w:pPr>
        <w:spacing w:after="0" w:line="480" w:lineRule="auto"/>
        <w:jc w:val="both"/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</w:pPr>
      <w:r w:rsidRPr="0036095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36095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F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ig. </w:t>
      </w:r>
      <w:proofErr w:type="gramStart"/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Migration rate by province in 2018.</w:t>
      </w:r>
      <w:proofErr w:type="gramEnd"/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75DA8" w:rsidRPr="002C71BB" w:rsidRDefault="00E75DA8" w:rsidP="00FA5EE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1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te:</w:t>
      </w:r>
      <w:r w:rsidRPr="002C71BB">
        <w:rPr>
          <w:rFonts w:ascii="Times New Roman" w:hAnsi="Times New Roman" w:cs="Times New Roman"/>
          <w:sz w:val="24"/>
          <w:szCs w:val="24"/>
        </w:rPr>
        <w:t xml:space="preserve"> </w:t>
      </w:r>
      <w:r w:rsidRPr="002C71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igration rate = permanent population / registration population. The data of the permanent population comes from the National Bureau of Statistics, and the data of the registered population comes from </w:t>
      </w:r>
      <w:r w:rsidRPr="002C71BB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China’s Population and Employment Statistics Yearbook </w:t>
      </w:r>
      <w:r w:rsidRPr="002C71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2019.</w:t>
      </w:r>
      <w:r w:rsidRPr="002C71BB">
        <w:rPr>
          <w:rFonts w:ascii="Times New Roman" w:hAnsi="Times New Roman" w:cs="Times New Roman"/>
          <w:sz w:val="24"/>
          <w:szCs w:val="24"/>
        </w:rPr>
        <w:t xml:space="preserve"> </w:t>
      </w:r>
      <w:r w:rsidRPr="002C71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bove the dash line represents the net inflow areas, while below the dash line represents the net outflow areas.</w:t>
      </w:r>
    </w:p>
    <w:p w:rsidR="00B63C14" w:rsidRDefault="00B63C14"/>
    <w:sectPr w:rsidR="00B63C14" w:rsidSect="00F6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63C14"/>
    <w:rsid w:val="000E1158"/>
    <w:rsid w:val="002D259A"/>
    <w:rsid w:val="002D324E"/>
    <w:rsid w:val="002F771B"/>
    <w:rsid w:val="00302F06"/>
    <w:rsid w:val="00356B7A"/>
    <w:rsid w:val="0039317C"/>
    <w:rsid w:val="003C1B79"/>
    <w:rsid w:val="003C287A"/>
    <w:rsid w:val="00740369"/>
    <w:rsid w:val="007E0F4A"/>
    <w:rsid w:val="00AE6161"/>
    <w:rsid w:val="00B63C14"/>
    <w:rsid w:val="00B9755C"/>
    <w:rsid w:val="00CA091B"/>
    <w:rsid w:val="00E75DA8"/>
    <w:rsid w:val="00E9395E"/>
    <w:rsid w:val="00F54BA8"/>
    <w:rsid w:val="00F55F64"/>
    <w:rsid w:val="00F60B1A"/>
    <w:rsid w:val="00F61EA3"/>
    <w:rsid w:val="00FA5EE0"/>
    <w:rsid w:val="00FF1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C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C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aron</dc:creator>
  <cp:keywords/>
  <dc:description/>
  <cp:lastModifiedBy>Editor</cp:lastModifiedBy>
  <cp:revision>14</cp:revision>
  <dcterms:created xsi:type="dcterms:W3CDTF">2020-12-30T07:35:00Z</dcterms:created>
  <dcterms:modified xsi:type="dcterms:W3CDTF">2021-02-27T06:54:00Z</dcterms:modified>
</cp:coreProperties>
</file>